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242" w:rsidRPr="00F62373" w:rsidRDefault="00F62373">
      <w:pPr>
        <w:rPr>
          <w:rFonts w:ascii="Times New Roman" w:eastAsia="맑은 고딕" w:hAnsi="Times New Roman" w:cs="Times New Roman"/>
          <w:color w:val="000000"/>
          <w:sz w:val="22"/>
        </w:rPr>
      </w:pPr>
      <w:r w:rsidRPr="00F62373">
        <w:rPr>
          <w:rFonts w:ascii="Times New Roman" w:eastAsia="맑은 고딕" w:hAnsi="Times New Roman" w:cs="Times New Roman"/>
          <w:b/>
          <w:color w:val="000000"/>
          <w:sz w:val="22"/>
        </w:rPr>
        <w:t>S</w:t>
      </w:r>
      <w:r w:rsidR="007A6E52">
        <w:rPr>
          <w:rFonts w:ascii="Times New Roman" w:eastAsia="맑은 고딕" w:hAnsi="Times New Roman" w:cs="Times New Roman" w:hint="eastAsia"/>
          <w:b/>
          <w:color w:val="000000"/>
          <w:sz w:val="22"/>
        </w:rPr>
        <w:t>U</w:t>
      </w:r>
      <w:r w:rsidR="007A6E52">
        <w:rPr>
          <w:rFonts w:ascii="Times New Roman" w:eastAsia="맑은 고딕" w:hAnsi="Times New Roman" w:cs="Times New Roman"/>
          <w:b/>
          <w:color w:val="000000"/>
          <w:sz w:val="22"/>
        </w:rPr>
        <w:t>PPLEMENTAL</w:t>
      </w:r>
      <w:r w:rsidRPr="00F62373">
        <w:rPr>
          <w:rFonts w:ascii="Times New Roman" w:eastAsia="맑은 고딕" w:hAnsi="Times New Roman" w:cs="Times New Roman"/>
          <w:b/>
          <w:color w:val="000000"/>
          <w:sz w:val="22"/>
        </w:rPr>
        <w:t xml:space="preserve"> T</w:t>
      </w:r>
      <w:r w:rsidR="007A6E52">
        <w:rPr>
          <w:rFonts w:ascii="Times New Roman" w:eastAsia="맑은 고딕" w:hAnsi="Times New Roman" w:cs="Times New Roman"/>
          <w:b/>
          <w:color w:val="000000"/>
          <w:sz w:val="22"/>
        </w:rPr>
        <w:t>ABLE</w:t>
      </w:r>
      <w:r w:rsidR="0020039C">
        <w:rPr>
          <w:rFonts w:ascii="Times New Roman" w:eastAsia="맑은 고딕" w:hAnsi="Times New Roman" w:cs="Times New Roman"/>
          <w:b/>
          <w:color w:val="000000"/>
          <w:sz w:val="22"/>
        </w:rPr>
        <w:t xml:space="preserve"> </w:t>
      </w:r>
      <w:r w:rsidRPr="00F62373">
        <w:rPr>
          <w:rFonts w:ascii="Times New Roman" w:eastAsia="맑은 고딕" w:hAnsi="Times New Roman" w:cs="Times New Roman"/>
          <w:b/>
          <w:color w:val="000000"/>
          <w:sz w:val="22"/>
        </w:rPr>
        <w:t>2</w:t>
      </w:r>
      <w:r w:rsidRPr="00F62373">
        <w:rPr>
          <w:rFonts w:ascii="Times New Roman" w:eastAsia="맑은 고딕" w:hAnsi="Times New Roman" w:cs="Times New Roman"/>
          <w:color w:val="000000"/>
          <w:sz w:val="22"/>
        </w:rPr>
        <w:t xml:space="preserve"> </w:t>
      </w:r>
      <w:r w:rsidR="00274242" w:rsidRPr="00F62373">
        <w:rPr>
          <w:rFonts w:ascii="Times New Roman" w:eastAsia="맑은 고딕" w:hAnsi="Times New Roman" w:cs="Times New Roman"/>
          <w:color w:val="000000"/>
          <w:sz w:val="22"/>
        </w:rPr>
        <w:t>COL3A1 promoter regions harboring p53 binding site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274242" w:rsidTr="006629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42" w:rsidRPr="00F62373" w:rsidRDefault="00274242">
            <w:pPr>
              <w:rPr>
                <w:rFonts w:ascii="맑은 고딕" w:eastAsia="맑은 고딕" w:hAnsi="맑은 고딕"/>
                <w:b w:val="0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Facto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42" w:rsidRPr="00F62373" w:rsidRDefault="00274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b w:val="0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Start positio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42" w:rsidRPr="00F62373" w:rsidRDefault="00274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b w:val="0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nd positio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42" w:rsidRPr="00F62373" w:rsidRDefault="00F623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b w:val="0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String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42" w:rsidRPr="00F62373" w:rsidRDefault="00F62373" w:rsidP="00F623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b w:val="0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Dissimilarity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42" w:rsidRPr="00F62373" w:rsidRDefault="00274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b w:val="0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R</w:t>
            </w:r>
            <w:r w:rsidR="00E867F1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</w:t>
            </w:r>
            <w:r w:rsidRPr="00F6237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 xml:space="preserve"> equally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242" w:rsidRPr="00F62373" w:rsidRDefault="002742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/>
                <w:b w:val="0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RE query</w:t>
            </w:r>
          </w:p>
        </w:tc>
      </w:tr>
      <w:tr w:rsidR="00274242" w:rsidRPr="00F62373" w:rsidTr="0027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</w:tcBorders>
          </w:tcPr>
          <w:p w:rsidR="00274242" w:rsidRPr="00F62373" w:rsidRDefault="00274242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P5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74242" w:rsidRPr="00F62373" w:rsidRDefault="00274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color w:val="000000"/>
                <w:szCs w:val="20"/>
              </w:rPr>
              <w:t>-57</w:t>
            </w:r>
            <w:r w:rsidR="00F62373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74242" w:rsidRPr="00F62373" w:rsidRDefault="00274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F62373" w:rsidRPr="00F62373">
              <w:rPr>
                <w:rFonts w:ascii="Times New Roman" w:eastAsia="맑은 고딕" w:hAnsi="Times New Roman" w:cs="Times New Roman"/>
                <w:color w:val="000000"/>
                <w:szCs w:val="20"/>
              </w:rPr>
              <w:t>58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74242" w:rsidRPr="00F62373" w:rsidRDefault="00F62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color w:val="000000"/>
                <w:szCs w:val="20"/>
              </w:rPr>
              <w:t>TTTGCCC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74242" w:rsidRPr="00F62373" w:rsidRDefault="00F62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color w:val="000000"/>
                <w:szCs w:val="20"/>
              </w:rPr>
              <w:t>1.97001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74242" w:rsidRPr="00F62373" w:rsidRDefault="00F62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39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74242" w:rsidRPr="00F62373" w:rsidRDefault="00F623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62373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019</w:t>
            </w:r>
          </w:p>
        </w:tc>
      </w:tr>
      <w:tr w:rsidR="00274242" w:rsidRPr="00F62373" w:rsidTr="00274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274242" w:rsidRPr="00F62373" w:rsidRDefault="00274242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88" w:type="dxa"/>
          </w:tcPr>
          <w:p w:rsidR="00274242" w:rsidRPr="00E867F1" w:rsidRDefault="00F62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-492</w:t>
            </w:r>
          </w:p>
        </w:tc>
        <w:tc>
          <w:tcPr>
            <w:tcW w:w="1288" w:type="dxa"/>
          </w:tcPr>
          <w:p w:rsidR="00274242" w:rsidRPr="00E867F1" w:rsidRDefault="00F62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-498</w:t>
            </w:r>
          </w:p>
        </w:tc>
        <w:tc>
          <w:tcPr>
            <w:tcW w:w="1288" w:type="dxa"/>
          </w:tcPr>
          <w:p w:rsidR="00274242" w:rsidRPr="00E867F1" w:rsidRDefault="00F62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GGGCATA</w:t>
            </w:r>
          </w:p>
        </w:tc>
        <w:tc>
          <w:tcPr>
            <w:tcW w:w="1288" w:type="dxa"/>
          </w:tcPr>
          <w:p w:rsidR="00274242" w:rsidRPr="00E867F1" w:rsidRDefault="00F62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8307</w:t>
            </w:r>
          </w:p>
        </w:tc>
        <w:tc>
          <w:tcPr>
            <w:tcW w:w="1288" w:type="dxa"/>
          </w:tcPr>
          <w:p w:rsidR="00274242" w:rsidRPr="00E867F1" w:rsidRDefault="00F62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393</w:t>
            </w:r>
          </w:p>
        </w:tc>
        <w:tc>
          <w:tcPr>
            <w:tcW w:w="1288" w:type="dxa"/>
          </w:tcPr>
          <w:p w:rsidR="00274242" w:rsidRPr="00E867F1" w:rsidRDefault="00F623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019</w:t>
            </w:r>
          </w:p>
        </w:tc>
      </w:tr>
      <w:tr w:rsidR="00274242" w:rsidRPr="00F62373" w:rsidTr="0027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274242" w:rsidRPr="00F62373" w:rsidRDefault="00274242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88" w:type="dxa"/>
          </w:tcPr>
          <w:p w:rsidR="00274242" w:rsidRPr="00E867F1" w:rsidRDefault="00E86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5</w:t>
            </w:r>
          </w:p>
        </w:tc>
        <w:tc>
          <w:tcPr>
            <w:tcW w:w="1288" w:type="dxa"/>
          </w:tcPr>
          <w:p w:rsidR="00274242" w:rsidRPr="009659C5" w:rsidRDefault="00E867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  <w:r w:rsidR="009659C5"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361</w:t>
            </w:r>
          </w:p>
        </w:tc>
        <w:tc>
          <w:tcPr>
            <w:tcW w:w="1288" w:type="dxa"/>
          </w:tcPr>
          <w:p w:rsidR="00274242" w:rsidRPr="009659C5" w:rsidRDefault="0096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GGGCATC</w:t>
            </w:r>
          </w:p>
        </w:tc>
        <w:tc>
          <w:tcPr>
            <w:tcW w:w="1288" w:type="dxa"/>
          </w:tcPr>
          <w:p w:rsidR="00274242" w:rsidRPr="009659C5" w:rsidRDefault="0096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2.813291</w:t>
            </w:r>
          </w:p>
        </w:tc>
        <w:tc>
          <w:tcPr>
            <w:tcW w:w="1288" w:type="dxa"/>
          </w:tcPr>
          <w:p w:rsidR="00274242" w:rsidRPr="009659C5" w:rsidRDefault="0096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523</w:t>
            </w:r>
          </w:p>
        </w:tc>
        <w:tc>
          <w:tcPr>
            <w:tcW w:w="1288" w:type="dxa"/>
          </w:tcPr>
          <w:p w:rsidR="00274242" w:rsidRPr="009659C5" w:rsidRDefault="0096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870</w:t>
            </w:r>
          </w:p>
        </w:tc>
      </w:tr>
      <w:tr w:rsidR="00274242" w:rsidRPr="00F62373" w:rsidTr="00E867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:rsidR="00274242" w:rsidRPr="00F62373" w:rsidRDefault="00274242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88" w:type="dxa"/>
          </w:tcPr>
          <w:p w:rsidR="00274242" w:rsidRPr="00F62373" w:rsidRDefault="00E86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8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-57</w:t>
            </w:r>
          </w:p>
        </w:tc>
        <w:tc>
          <w:tcPr>
            <w:tcW w:w="1288" w:type="dxa"/>
          </w:tcPr>
          <w:p w:rsidR="00274242" w:rsidRPr="009659C5" w:rsidRDefault="00E86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-63</w:t>
            </w:r>
          </w:p>
        </w:tc>
        <w:tc>
          <w:tcPr>
            <w:tcW w:w="1288" w:type="dxa"/>
          </w:tcPr>
          <w:p w:rsidR="00274242" w:rsidRPr="009659C5" w:rsidRDefault="0096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GGGCTGG</w:t>
            </w:r>
          </w:p>
        </w:tc>
        <w:tc>
          <w:tcPr>
            <w:tcW w:w="1288" w:type="dxa"/>
          </w:tcPr>
          <w:p w:rsidR="00274242" w:rsidRPr="009659C5" w:rsidRDefault="0096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3.750231</w:t>
            </w:r>
          </w:p>
        </w:tc>
        <w:tc>
          <w:tcPr>
            <w:tcW w:w="1288" w:type="dxa"/>
          </w:tcPr>
          <w:p w:rsidR="00274242" w:rsidRPr="009659C5" w:rsidRDefault="0096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785</w:t>
            </w:r>
          </w:p>
        </w:tc>
        <w:tc>
          <w:tcPr>
            <w:tcW w:w="1288" w:type="dxa"/>
          </w:tcPr>
          <w:p w:rsidR="00274242" w:rsidRPr="009659C5" w:rsidRDefault="00965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462</w:t>
            </w:r>
          </w:p>
        </w:tc>
      </w:tr>
      <w:tr w:rsidR="00274242" w:rsidRPr="00F62373" w:rsidTr="00E86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bottom w:val="single" w:sz="4" w:space="0" w:color="auto"/>
            </w:tcBorders>
          </w:tcPr>
          <w:p w:rsidR="00274242" w:rsidRPr="00F62373" w:rsidRDefault="00274242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74242" w:rsidRPr="00F62373" w:rsidRDefault="0096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74242" w:rsidRPr="009659C5" w:rsidRDefault="0096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74242" w:rsidRPr="009659C5" w:rsidRDefault="0096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CGGGCCC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74242" w:rsidRPr="009659C5" w:rsidRDefault="0096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5.39549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74242" w:rsidRPr="009659C5" w:rsidRDefault="0096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65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74242" w:rsidRPr="009659C5" w:rsidRDefault="00965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659C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220</w:t>
            </w:r>
          </w:p>
        </w:tc>
      </w:tr>
    </w:tbl>
    <w:p w:rsidR="00274242" w:rsidRPr="00F62373" w:rsidRDefault="00E867F1">
      <w:pPr>
        <w:rPr>
          <w:rFonts w:ascii="Times New Roman" w:eastAsia="맑은 고딕" w:hAnsi="Times New Roman" w:cs="Times New Roman"/>
          <w:color w:val="00000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szCs w:val="20"/>
        </w:rPr>
        <w:t>R</w:t>
      </w:r>
      <w:r>
        <w:rPr>
          <w:rFonts w:ascii="Times New Roman" w:eastAsia="맑은 고딕" w:hAnsi="Times New Roman" w:cs="Times New Roman"/>
          <w:color w:val="000000"/>
          <w:szCs w:val="20"/>
        </w:rPr>
        <w:t>E: Random expectancy</w:t>
      </w:r>
    </w:p>
    <w:p w:rsidR="00274242" w:rsidRPr="00F62373" w:rsidRDefault="00274242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274242" w:rsidRPr="00F623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03B3" w:rsidRDefault="00A703B3" w:rsidP="006629FF">
      <w:pPr>
        <w:spacing w:after="0" w:line="240" w:lineRule="auto"/>
      </w:pPr>
      <w:r>
        <w:separator/>
      </w:r>
    </w:p>
  </w:endnote>
  <w:endnote w:type="continuationSeparator" w:id="0">
    <w:p w:rsidR="00A703B3" w:rsidRDefault="00A703B3" w:rsidP="00662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03B3" w:rsidRDefault="00A703B3" w:rsidP="006629FF">
      <w:pPr>
        <w:spacing w:after="0" w:line="240" w:lineRule="auto"/>
      </w:pPr>
      <w:r>
        <w:separator/>
      </w:r>
    </w:p>
  </w:footnote>
  <w:footnote w:type="continuationSeparator" w:id="0">
    <w:p w:rsidR="00A703B3" w:rsidRDefault="00A703B3" w:rsidP="00662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42"/>
    <w:rsid w:val="0020039C"/>
    <w:rsid w:val="00274242"/>
    <w:rsid w:val="003907D6"/>
    <w:rsid w:val="00586AC9"/>
    <w:rsid w:val="0060352B"/>
    <w:rsid w:val="006629FF"/>
    <w:rsid w:val="007A6E52"/>
    <w:rsid w:val="009659C5"/>
    <w:rsid w:val="00A703B3"/>
    <w:rsid w:val="00E867F1"/>
    <w:rsid w:val="00F6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28A16"/>
  <w15:chartTrackingRefBased/>
  <w15:docId w15:val="{F4FF944B-1915-457E-9EC1-354E45F23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4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2742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6629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629FF"/>
  </w:style>
  <w:style w:type="paragraph" w:styleId="a5">
    <w:name w:val="footer"/>
    <w:basedOn w:val="a"/>
    <w:link w:val="Char0"/>
    <w:uiPriority w:val="99"/>
    <w:unhideWhenUsed/>
    <w:rsid w:val="006629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62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25-02-11T07:49:00Z</cp:lastPrinted>
  <dcterms:created xsi:type="dcterms:W3CDTF">2024-11-14T05:32:00Z</dcterms:created>
  <dcterms:modified xsi:type="dcterms:W3CDTF">2025-03-13T01:18:00Z</dcterms:modified>
</cp:coreProperties>
</file>